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62B" w:rsidRPr="00DF5067" w:rsidRDefault="00FF362B" w:rsidP="0032429B">
      <w:pPr>
        <w:jc w:val="center"/>
        <w:rPr>
          <w:ins w:id="0" w:author="汤慧（医学部）" w:date="2021-02-02T10:43:00Z"/>
          <w:rFonts w:ascii="Times New Roman" w:hAnsi="Times New Roman" w:cs="Times New Roman"/>
        </w:rPr>
      </w:pPr>
      <w:ins w:id="1" w:author="汤慧（医学部）" w:date="2021-02-02T10:43:00Z">
        <w:r w:rsidRPr="00FF362B">
          <w:rPr>
            <w:rFonts w:ascii="Times New Roman" w:hAnsi="Times New Roman" w:cs="Times New Roman"/>
            <w:bCs/>
            <w:sz w:val="24"/>
            <w:szCs w:val="24"/>
          </w:rPr>
          <w:t>Table S3</w:t>
        </w:r>
      </w:ins>
      <w:ins w:id="2" w:author="汤慧（医学部）" w:date="2021-02-02T10:44:00Z">
        <w:r>
          <w:rPr>
            <w:rFonts w:ascii="Times New Roman" w:hAnsi="Times New Roman" w:cs="Times New Roman" w:hint="eastAsia"/>
            <w:bCs/>
            <w:sz w:val="24"/>
            <w:szCs w:val="24"/>
          </w:rPr>
          <w:t>.</w:t>
        </w:r>
        <w:r>
          <w:rPr>
            <w:rFonts w:ascii="Times New Roman" w:hAnsi="Times New Roman" w:cs="Times New Roman"/>
            <w:bCs/>
            <w:sz w:val="24"/>
            <w:szCs w:val="24"/>
          </w:rPr>
          <w:t xml:space="preserve"> </w:t>
        </w:r>
      </w:ins>
      <w:ins w:id="3" w:author="汤慧（医学部）" w:date="2021-02-02T10:43:00Z">
        <w:r w:rsidRPr="00FF362B">
          <w:rPr>
            <w:rFonts w:ascii="Times New Roman" w:hAnsi="Times New Roman" w:cs="Times New Roman"/>
            <w:bCs/>
            <w:sz w:val="24"/>
            <w:szCs w:val="24"/>
          </w:rPr>
          <w:t>T</w:t>
        </w:r>
        <w:r w:rsidRPr="00DF5067">
          <w:rPr>
            <w:rFonts w:ascii="Times New Roman" w:hAnsi="Times New Roman" w:cs="Times New Roman"/>
            <w:bCs/>
            <w:sz w:val="24"/>
            <w:szCs w:val="24"/>
          </w:rPr>
          <w:t>he association</w:t>
        </w:r>
      </w:ins>
      <w:ins w:id="4" w:author="汤慧（医学部）" w:date="2021-02-02T11:03:00Z">
        <w:r w:rsidR="003D29AD">
          <w:rPr>
            <w:rFonts w:ascii="Times New Roman" w:hAnsi="Times New Roman" w:cs="Times New Roman"/>
            <w:bCs/>
            <w:sz w:val="24"/>
            <w:szCs w:val="24"/>
          </w:rPr>
          <w:t>s</w:t>
        </w:r>
      </w:ins>
      <w:ins w:id="5" w:author="汤慧（医学部）" w:date="2021-02-02T10:43:00Z">
        <w:r w:rsidRPr="00DF5067">
          <w:rPr>
            <w:rFonts w:ascii="Times New Roman" w:hAnsi="Times New Roman" w:cs="Times New Roman"/>
            <w:bCs/>
            <w:sz w:val="24"/>
            <w:szCs w:val="24"/>
          </w:rPr>
          <w:t xml:space="preserve"> between baseline covariates and HbA1c change after </w:t>
        </w:r>
      </w:ins>
      <w:ins w:id="6" w:author="汤慧（医学部）" w:date="2021-02-02T10:45:00Z">
        <w:r w:rsidR="00B95EB7">
          <w:rPr>
            <w:rFonts w:ascii="Times New Roman" w:hAnsi="Times New Roman" w:cs="Times New Roman"/>
            <w:bCs/>
            <w:color w:val="000000"/>
            <w:sz w:val="24"/>
            <w:szCs w:val="24"/>
          </w:rPr>
          <w:t>l</w:t>
        </w:r>
      </w:ins>
      <w:ins w:id="7" w:author="汤慧（医学部）" w:date="2021-02-02T10:43:00Z">
        <w:r w:rsidRPr="00DF5067">
          <w:rPr>
            <w:rFonts w:ascii="Times New Roman" w:hAnsi="Times New Roman" w:cs="Times New Roman"/>
            <w:bCs/>
            <w:color w:val="000000"/>
            <w:sz w:val="24"/>
            <w:szCs w:val="24"/>
          </w:rPr>
          <w:t>iraglutide</w:t>
        </w:r>
        <w:r w:rsidRPr="00DF5067">
          <w:rPr>
            <w:rFonts w:ascii="Times New Roman" w:hAnsi="Times New Roman" w:cs="Times New Roman"/>
            <w:bCs/>
            <w:sz w:val="24"/>
            <w:szCs w:val="24"/>
          </w:rPr>
          <w:t xml:space="preserve"> therapy</w:t>
        </w:r>
      </w:ins>
      <w:ins w:id="8" w:author="汤慧（医学部）" w:date="2021-02-02T11:03:00Z">
        <w:r w:rsidR="003D29AD">
          <w:rPr>
            <w:rFonts w:ascii="Times New Roman" w:hAnsi="Times New Roman" w:cs="Times New Roman"/>
            <w:bCs/>
            <w:sz w:val="24"/>
            <w:szCs w:val="24"/>
          </w:rPr>
          <w:t xml:space="preserve"> without or with adjustment for </w:t>
        </w:r>
        <w:r w:rsidR="003D29AD" w:rsidRPr="00DF5067">
          <w:rPr>
            <w:rFonts w:ascii="Times New Roman" w:hAnsi="Times New Roman" w:cs="Times New Roman"/>
            <w:bCs/>
            <w:sz w:val="24"/>
            <w:szCs w:val="24"/>
          </w:rPr>
          <w:t>baseline HbA1c</w:t>
        </w:r>
      </w:ins>
      <w:ins w:id="9" w:author="汤慧（医学部）" w:date="2021-02-02T10:44:00Z">
        <w:r>
          <w:rPr>
            <w:rFonts w:ascii="Times New Roman" w:hAnsi="Times New Roman" w:cs="Times New Roman"/>
            <w:bCs/>
            <w:sz w:val="24"/>
            <w:szCs w:val="24"/>
          </w:rPr>
          <w:t>.</w:t>
        </w:r>
      </w:ins>
    </w:p>
    <w:p w:rsidR="00FF362B" w:rsidRPr="00B95EB7" w:rsidRDefault="00FF362B" w:rsidP="0032429B">
      <w:pPr>
        <w:jc w:val="center"/>
        <w:rPr>
          <w:ins w:id="10" w:author="汤慧（医学部）" w:date="2021-02-02T10:43:00Z"/>
        </w:rPr>
      </w:pPr>
    </w:p>
    <w:tbl>
      <w:tblPr>
        <w:tblW w:w="8640" w:type="dxa"/>
        <w:tblInd w:w="-5" w:type="dxa"/>
        <w:tblLook w:val="04A0" w:firstRow="1" w:lastRow="0" w:firstColumn="1" w:lastColumn="0" w:noHBand="0" w:noVBand="1"/>
      </w:tblPr>
      <w:tblGrid>
        <w:gridCol w:w="2694"/>
        <w:gridCol w:w="706"/>
        <w:gridCol w:w="1740"/>
        <w:gridCol w:w="1660"/>
        <w:gridCol w:w="1840"/>
      </w:tblGrid>
      <w:tr w:rsidR="00FF362B" w:rsidRPr="0066521D" w:rsidTr="00A71109">
        <w:trPr>
          <w:trHeight w:val="1710"/>
          <w:ins w:id="11" w:author="汤慧（医学部）" w:date="2021-02-02T10:43:00Z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32429B">
            <w:pPr>
              <w:widowControl/>
              <w:jc w:val="center"/>
              <w:rPr>
                <w:ins w:id="12" w:author="汤慧（医学部）" w:date="2021-02-02T10:43:00Z"/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ins w:id="13" w:author="汤慧（医学部）" w:date="2021-02-02T10:43:00Z">
              <w:r w:rsidRPr="001C11E4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>Association (linear regression)</w:t>
              </w:r>
            </w:ins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B95EB7">
            <w:pPr>
              <w:widowControl/>
              <w:jc w:val="center"/>
              <w:rPr>
                <w:ins w:id="14" w:author="汤慧（医学部）" w:date="2021-02-02T10:43:00Z"/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ins w:id="15" w:author="汤慧（医学部）" w:date="2021-02-02T10:43:00Z">
              <w:r w:rsidRPr="001C11E4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>n</w:t>
              </w:r>
            </w:ins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B95EB7">
            <w:pPr>
              <w:widowControl/>
              <w:jc w:val="center"/>
              <w:rPr>
                <w:ins w:id="16" w:author="汤慧（医学部）" w:date="2021-02-02T10:43:00Z"/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ins w:id="17" w:author="汤慧（医学部）" w:date="2021-02-02T10:43:00Z">
              <w:r w:rsidRPr="001C11E4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>Association with baseline HbA1c</w:t>
              </w:r>
            </w:ins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B95EB7">
            <w:pPr>
              <w:widowControl/>
              <w:jc w:val="center"/>
              <w:rPr>
                <w:ins w:id="18" w:author="汤慧（医学部）" w:date="2021-02-02T10:43:00Z"/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ins w:id="19" w:author="汤慧（医学部）" w:date="2021-02-02T10:43:00Z">
              <w:r w:rsidRPr="001C11E4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>Association with HbA1c change</w:t>
              </w:r>
            </w:ins>
            <w:ins w:id="20" w:author="汤慧（医学部）" w:date="2021-02-02T11:38:00Z">
              <w:r w:rsidR="0066521D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 xml:space="preserve"> </w:t>
              </w:r>
            </w:ins>
            <w:ins w:id="21" w:author="汤慧（医学部）" w:date="2021-02-02T10:46:00Z">
              <w:r w:rsidR="00B95EB7" w:rsidRPr="001C11E4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>(u</w:t>
              </w:r>
            </w:ins>
            <w:ins w:id="22" w:author="汤慧（医学部）" w:date="2021-02-02T10:43:00Z">
              <w:r w:rsidRPr="001C11E4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>nadjusted by baseline HbA1c</w:t>
              </w:r>
            </w:ins>
            <w:ins w:id="23" w:author="汤慧（医学部）" w:date="2021-02-02T10:47:00Z">
              <w:r w:rsidR="00B95EB7" w:rsidRPr="001C11E4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>)</w:t>
              </w:r>
            </w:ins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66521D">
            <w:pPr>
              <w:widowControl/>
              <w:rPr>
                <w:ins w:id="24" w:author="汤慧（医学部）" w:date="2021-02-02T10:43:00Z"/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ins w:id="25" w:author="汤慧（医学部）" w:date="2021-02-02T10:43:00Z">
              <w:r w:rsidRPr="001C11E4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 xml:space="preserve">Association with HbA1c change </w:t>
              </w:r>
            </w:ins>
            <w:ins w:id="26" w:author="汤慧（医学部）" w:date="2021-02-02T10:47:00Z">
              <w:r w:rsidR="00B95EB7" w:rsidRPr="001C11E4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>(a</w:t>
              </w:r>
            </w:ins>
            <w:ins w:id="27" w:author="汤慧（医学部）" w:date="2021-02-02T10:43:00Z">
              <w:r w:rsidR="0066521D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>djusted</w:t>
              </w:r>
            </w:ins>
            <w:ins w:id="28" w:author="汤慧（医学部）" w:date="2021-02-02T11:38:00Z">
              <w:r w:rsidR="0066521D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 xml:space="preserve"> </w:t>
              </w:r>
            </w:ins>
            <w:ins w:id="29" w:author="汤慧（医学部）" w:date="2021-02-02T10:43:00Z">
              <w:r w:rsidRPr="001C11E4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>by baseline HbA1c</w:t>
              </w:r>
            </w:ins>
            <w:ins w:id="30" w:author="汤慧（医学部）" w:date="2021-02-02T10:47:00Z">
              <w:r w:rsidR="00B95EB7" w:rsidRPr="001C11E4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Cs w:val="21"/>
                </w:rPr>
                <w:t>)</w:t>
              </w:r>
            </w:ins>
          </w:p>
        </w:tc>
        <w:bookmarkStart w:id="31" w:name="_GoBack"/>
        <w:bookmarkEnd w:id="31"/>
      </w:tr>
      <w:tr w:rsidR="00FF362B" w:rsidRPr="00DD7395" w:rsidTr="00A71109">
        <w:trPr>
          <w:trHeight w:val="675"/>
          <w:ins w:id="32" w:author="汤慧（医学部）" w:date="2021-02-02T10:43:00Z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33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4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BMI (kg/m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vertAlign w:val="superscript"/>
                </w:rPr>
                <w:t>2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)</w:t>
              </w:r>
            </w:ins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A71109">
            <w:pPr>
              <w:widowControl/>
              <w:jc w:val="center"/>
              <w:rPr>
                <w:ins w:id="35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6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37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8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81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39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0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231, 0.068)  p=0.274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41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2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0.002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43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4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152, 0.155)  p=0.982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45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6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40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47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8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 (-0.179, 0.099)  p=0.562</w:t>
              </w:r>
            </w:ins>
          </w:p>
        </w:tc>
      </w:tr>
      <w:tr w:rsidR="00FF362B" w:rsidRPr="00DD7395" w:rsidTr="00A71109">
        <w:trPr>
          <w:trHeight w:val="675"/>
          <w:ins w:id="49" w:author="汤慧（医学部）" w:date="2021-02-02T10:43:00Z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50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1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Fasting blood glucose 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（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mol/L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）</w:t>
              </w:r>
            </w:ins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A71109">
            <w:pPr>
              <w:widowControl/>
              <w:jc w:val="center"/>
              <w:rPr>
                <w:ins w:id="52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3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1C11E4" w:rsidP="00A71109">
            <w:pPr>
              <w:widowControl/>
              <w:jc w:val="left"/>
              <w:rPr>
                <w:ins w:id="54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5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</w:t>
              </w:r>
              <w:r w:rsidR="00FF362B"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0.197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56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7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072, 0.465)  p=0.145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58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9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266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60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1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541, 0.010)  p=0.058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62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3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167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64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5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 (-0.419, 0.088)  p=0.191</w:t>
              </w:r>
            </w:ins>
          </w:p>
        </w:tc>
      </w:tr>
      <w:tr w:rsidR="00FF362B" w:rsidRPr="00DD7395" w:rsidTr="00A71109">
        <w:trPr>
          <w:trHeight w:val="675"/>
          <w:ins w:id="66" w:author="汤慧（医学部）" w:date="2021-02-02T10:43:00Z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913D2B" w:rsidP="00A71109">
            <w:pPr>
              <w:widowControl/>
              <w:jc w:val="left"/>
              <w:rPr>
                <w:ins w:id="67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8" w:author="汤慧（医学部）" w:date="2021-02-02T10:43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2 hours postprandial </w:t>
              </w:r>
              <w:r w:rsidR="00FF362B"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blood glucose</w:t>
              </w:r>
              <w:r w:rsidR="00FF362B"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（</w:t>
              </w:r>
              <w:r w:rsidR="00FF362B"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mol/L</w:t>
              </w:r>
              <w:r w:rsidR="00FF362B"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）</w:t>
              </w:r>
            </w:ins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A71109">
            <w:pPr>
              <w:widowControl/>
              <w:jc w:val="center"/>
              <w:rPr>
                <w:ins w:id="69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0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71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2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0.073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73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4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120, 0.267)  p=0.445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75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6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41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77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8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239, 0.157)  p=0.674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79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0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β=-0.004 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81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2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181, 0.174)  p=0.965</w:t>
              </w:r>
            </w:ins>
          </w:p>
        </w:tc>
      </w:tr>
      <w:tr w:rsidR="00FF362B" w:rsidRPr="00DD7395" w:rsidTr="00A71109">
        <w:trPr>
          <w:trHeight w:val="675"/>
          <w:ins w:id="83" w:author="汤慧（医学部）" w:date="2021-02-02T10:43:00Z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84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5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Fasting insulin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（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pmol/mL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）</w:t>
              </w:r>
            </w:ins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A71109">
            <w:pPr>
              <w:widowControl/>
              <w:jc w:val="center"/>
              <w:rPr>
                <w:ins w:id="86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7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88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9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27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90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1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136, 0.083)  p=0.623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92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3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0.007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94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5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105,0.119)  p=0.901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96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7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β=-0.007 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98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9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106,0.093)  p=0.893</w:t>
              </w:r>
            </w:ins>
          </w:p>
        </w:tc>
      </w:tr>
      <w:tr w:rsidR="00FF362B" w:rsidRPr="00DD7395" w:rsidTr="00A71109">
        <w:trPr>
          <w:trHeight w:val="675"/>
          <w:ins w:id="100" w:author="汤慧（医学部）" w:date="2021-02-02T10:43:00Z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01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02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HOMA-IR</w:t>
              </w:r>
            </w:ins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A71109">
            <w:pPr>
              <w:widowControl/>
              <w:jc w:val="center"/>
              <w:rPr>
                <w:ins w:id="103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04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05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06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0.042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07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08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264, 0.348)  p=0.78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09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10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38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11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12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351, 0.276)  p=0.808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13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14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16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15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16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294, 0.262)  p=0.905</w:t>
              </w:r>
            </w:ins>
          </w:p>
        </w:tc>
      </w:tr>
      <w:tr w:rsidR="00FF362B" w:rsidRPr="00DD7395" w:rsidTr="00A71109">
        <w:trPr>
          <w:trHeight w:val="675"/>
          <w:ins w:id="117" w:author="汤慧（医学部）" w:date="2021-02-02T10:43:00Z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18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19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Total cholesterol (mmol/L)</w:t>
              </w:r>
            </w:ins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A71109">
            <w:pPr>
              <w:widowControl/>
              <w:jc w:val="center"/>
              <w:rPr>
                <w:ins w:id="120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21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22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23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17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24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25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758, 0.723)  p=0.963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26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27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297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28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29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1.055, 0.461)  p=0.429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30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31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305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32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33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977, 0.366)  p=0.359</w:t>
              </w:r>
            </w:ins>
          </w:p>
        </w:tc>
      </w:tr>
      <w:tr w:rsidR="00FF362B" w:rsidRPr="00DD7395" w:rsidTr="00A71109">
        <w:trPr>
          <w:trHeight w:val="675"/>
          <w:ins w:id="134" w:author="汤慧（医学部）" w:date="2021-02-02T10:43:00Z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35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36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Triglycerides (mmol/L)</w:t>
              </w:r>
            </w:ins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A71109">
            <w:pPr>
              <w:widowControl/>
              <w:jc w:val="center"/>
              <w:rPr>
                <w:ins w:id="137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38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39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40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0.088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41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42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140, 0.317)  p=0.436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43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44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76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45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46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310, 0.158)  p=0.511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47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48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31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49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50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241, 0.178)  p=0.762</w:t>
              </w:r>
            </w:ins>
          </w:p>
        </w:tc>
      </w:tr>
      <w:tr w:rsidR="00FF362B" w:rsidRPr="00DD7395" w:rsidTr="00A71109">
        <w:trPr>
          <w:trHeight w:val="675"/>
          <w:ins w:id="151" w:author="汤慧（医学部）" w:date="2021-02-02T10:43:00Z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52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53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HDL-C (mmol/L)</w:t>
              </w:r>
            </w:ins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A71109">
            <w:pPr>
              <w:widowControl/>
              <w:jc w:val="center"/>
              <w:rPr>
                <w:ins w:id="154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55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56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57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1.618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58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59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1.491, 4.728)  p=0.296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60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61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1.277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62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63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4.464, 1.909)  p=0.419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64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65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455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66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67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3.334, 2.424)  p=0.748</w:t>
              </w:r>
            </w:ins>
          </w:p>
        </w:tc>
      </w:tr>
      <w:tr w:rsidR="00FF362B" w:rsidRPr="00DD7395" w:rsidTr="00A71109">
        <w:trPr>
          <w:trHeight w:val="675"/>
          <w:ins w:id="168" w:author="汤慧（医学部）" w:date="2021-02-02T10:43:00Z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69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70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LDL-C (mmol/L)</w:t>
              </w:r>
            </w:ins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A71109">
            <w:pPr>
              <w:widowControl/>
              <w:jc w:val="center"/>
              <w:rPr>
                <w:ins w:id="171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72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73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74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93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75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76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1.034, 0.849)  p=0.84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77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78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0.091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79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80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874, 1.055)  p=0.849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81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82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0.044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83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84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811, 0.899)  p=0.917</w:t>
              </w:r>
            </w:ins>
          </w:p>
        </w:tc>
      </w:tr>
      <w:tr w:rsidR="00FF362B" w:rsidRPr="00DD7395" w:rsidTr="00A71109">
        <w:trPr>
          <w:trHeight w:val="675"/>
          <w:ins w:id="185" w:author="汤慧（医学部）" w:date="2021-02-02T10:43:00Z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86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87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erum creatinine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（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μmol/L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）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 </w:t>
              </w:r>
            </w:ins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A71109">
            <w:pPr>
              <w:widowControl/>
              <w:jc w:val="center"/>
              <w:rPr>
                <w:ins w:id="188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89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90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91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0.003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92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93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031, 0.037)  p=0.854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94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95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18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196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97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053, 0.016)  p=0.288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198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99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-0.017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200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01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047, 0.014)  p=0.272</w:t>
              </w:r>
            </w:ins>
          </w:p>
        </w:tc>
      </w:tr>
      <w:tr w:rsidR="00FF362B" w:rsidRPr="00DD7395" w:rsidTr="00A71109">
        <w:trPr>
          <w:trHeight w:val="675"/>
          <w:ins w:id="202" w:author="汤慧（医学部）" w:date="2021-02-02T10:43:00Z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203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04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Blood urea nitrogen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（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mol/L</w:t>
              </w:r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）</w:t>
              </w:r>
            </w:ins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62B" w:rsidRPr="001C11E4" w:rsidRDefault="00FF362B" w:rsidP="00A71109">
            <w:pPr>
              <w:widowControl/>
              <w:jc w:val="center"/>
              <w:rPr>
                <w:ins w:id="205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06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207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08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0.006</w:t>
              </w:r>
            </w:ins>
          </w:p>
          <w:p w:rsidR="00FF362B" w:rsidRPr="001C11E4" w:rsidRDefault="00FF362B" w:rsidP="003D29AD">
            <w:pPr>
              <w:widowControl/>
              <w:jc w:val="left"/>
              <w:rPr>
                <w:ins w:id="209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10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387, 0.399)  p=0.9</w:t>
              </w:r>
            </w:ins>
            <w:ins w:id="211" w:author="汤慧（医学部）" w:date="2021-02-02T10:53:00Z">
              <w:r w:rsidR="003D29AD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76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212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13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0.397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214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15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0.005, 0.799)  p=0.053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362B" w:rsidRPr="001C11E4" w:rsidRDefault="00FF362B" w:rsidP="00A71109">
            <w:pPr>
              <w:widowControl/>
              <w:jc w:val="left"/>
              <w:rPr>
                <w:ins w:id="216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17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β=0.400</w:t>
              </w:r>
            </w:ins>
          </w:p>
          <w:p w:rsidR="00FF362B" w:rsidRPr="001C11E4" w:rsidRDefault="00FF362B" w:rsidP="00A71109">
            <w:pPr>
              <w:widowControl/>
              <w:jc w:val="left"/>
              <w:rPr>
                <w:ins w:id="218" w:author="汤慧（医学部）" w:date="2021-02-02T10:43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19" w:author="汤慧（医学部）" w:date="2021-02-02T10:43:00Z">
              <w:r w:rsidRPr="001C11E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0.043, 0.757)  p=0.029*</w:t>
              </w:r>
            </w:ins>
          </w:p>
        </w:tc>
      </w:tr>
    </w:tbl>
    <w:p w:rsidR="00FF362B" w:rsidRPr="00EE57AB" w:rsidRDefault="00FF362B" w:rsidP="00FF362B">
      <w:pPr>
        <w:rPr>
          <w:ins w:id="220" w:author="汤慧（医学部）" w:date="2021-02-02T10:43:00Z"/>
          <w:rFonts w:ascii="Times New Roman" w:hAnsi="Times New Roman" w:cs="Times New Roman"/>
          <w:sz w:val="24"/>
          <w:szCs w:val="24"/>
        </w:rPr>
      </w:pPr>
    </w:p>
    <w:p w:rsidR="00FF362B" w:rsidRPr="0032429B" w:rsidRDefault="00504855" w:rsidP="0032429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ins w:id="221" w:author="汤慧（医学部）" w:date="2021-02-02T11:06:00Z">
        <w:r w:rsidRPr="006D75AC">
          <w:rPr>
            <w:rFonts w:ascii="Times New Roman" w:hAnsi="Times New Roman" w:cs="Times New Roman"/>
            <w:sz w:val="24"/>
            <w:szCs w:val="24"/>
          </w:rPr>
          <w:t xml:space="preserve">BMI, body-mass index; </w:t>
        </w:r>
      </w:ins>
      <w:ins w:id="222" w:author="汤慧（医学部）" w:date="2021-02-02T11:04:00Z">
        <w:r w:rsidRPr="00423408">
          <w:rPr>
            <w:rFonts w:ascii="Times New Roman" w:hAnsi="Times New Roman" w:cs="Times New Roman"/>
            <w:sz w:val="24"/>
            <w:szCs w:val="24"/>
          </w:rPr>
          <w:t>HbA1c</w:t>
        </w:r>
        <w:r>
          <w:rPr>
            <w:rFonts w:ascii="Times New Roman" w:hAnsi="Times New Roman" w:cs="Times New Roman"/>
            <w:sz w:val="24"/>
            <w:szCs w:val="24"/>
          </w:rPr>
          <w:t>,</w:t>
        </w:r>
        <w:r w:rsidRPr="00423408">
          <w:rPr>
            <w:rFonts w:ascii="Times New Roman" w:hAnsi="Times New Roman" w:cs="Times New Roman"/>
            <w:color w:val="231F20"/>
            <w:sz w:val="24"/>
            <w:szCs w:val="24"/>
          </w:rPr>
          <w:t xml:space="preserve"> hemoglobin A1c</w:t>
        </w:r>
        <w:r>
          <w:rPr>
            <w:rFonts w:ascii="Times New Roman" w:hAnsi="Times New Roman" w:cs="Times New Roman"/>
            <w:color w:val="231F20"/>
            <w:sz w:val="24"/>
            <w:szCs w:val="24"/>
          </w:rPr>
          <w:t>;</w:t>
        </w:r>
        <w:r w:rsidRPr="00423408">
          <w:rPr>
            <w:rFonts w:ascii="Times New Roman" w:hAnsi="Times New Roman" w:cs="Times New Roman"/>
            <w:color w:val="231F20"/>
            <w:sz w:val="24"/>
            <w:szCs w:val="24"/>
          </w:rPr>
          <w:t xml:space="preserve"> </w:t>
        </w:r>
        <w:r>
          <w:rPr>
            <w:rFonts w:ascii="Times New Roman" w:eastAsia="等线" w:hAnsi="Times New Roman" w:cs="Times New Roman" w:hint="eastAsia"/>
            <w:bCs/>
            <w:color w:val="000000"/>
            <w:kern w:val="0"/>
            <w:sz w:val="24"/>
            <w:szCs w:val="24"/>
          </w:rPr>
          <w:t>HOMA-IR,</w:t>
        </w:r>
        <w:r>
          <w:rPr>
            <w:rFonts w:ascii="Times New Roman" w:eastAsia="等线" w:hAnsi="Times New Roman" w:cs="Times New Roman"/>
            <w:bCs/>
            <w:color w:val="000000"/>
            <w:kern w:val="0"/>
            <w:sz w:val="24"/>
            <w:szCs w:val="24"/>
          </w:rPr>
          <w:t xml:space="preserve"> </w:t>
        </w:r>
        <w:r w:rsidRPr="00423408">
          <w:rPr>
            <w:rFonts w:ascii="Times New Roman" w:hAnsi="Times New Roman" w:cs="Times New Roman"/>
            <w:color w:val="231F20"/>
            <w:sz w:val="24"/>
            <w:szCs w:val="24"/>
          </w:rPr>
          <w:t xml:space="preserve">homeostasis model </w:t>
        </w:r>
        <w:r w:rsidRPr="00423408">
          <w:rPr>
            <w:rFonts w:ascii="Times New Roman" w:hAnsi="Times New Roman" w:cs="Times New Roman"/>
            <w:color w:val="231F20"/>
            <w:sz w:val="24"/>
            <w:szCs w:val="24"/>
          </w:rPr>
          <w:lastRenderedPageBreak/>
          <w:t>assessment of insulin resistance</w:t>
        </w:r>
        <w:r>
          <w:rPr>
            <w:rFonts w:ascii="Times New Roman" w:hAnsi="Times New Roman" w:cs="Times New Roman"/>
            <w:color w:val="231F20"/>
            <w:sz w:val="24"/>
            <w:szCs w:val="24"/>
          </w:rPr>
          <w:t>;</w:t>
        </w:r>
        <w:r w:rsidRPr="004A0247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HDL-C,</w:t>
        </w:r>
        <w:r w:rsidRPr="004A0247">
          <w:rPr>
            <w:rFonts w:ascii="Times New Roman" w:eastAsia="宋体" w:hAnsi="Times New Roman" w:cs="Times New Roman"/>
            <w:color w:val="231F20"/>
            <w:kern w:val="0"/>
            <w:sz w:val="24"/>
            <w:szCs w:val="24"/>
          </w:rPr>
          <w:t xml:space="preserve"> high-density lipoprotein cholesterol</w:t>
        </w:r>
        <w:r w:rsidRPr="004A0247">
          <w:rPr>
            <w:rFonts w:ascii="Times New Roman" w:eastAsia="宋体" w:hAnsi="Times New Roman" w:cs="Times New Roman"/>
            <w:color w:val="231F20"/>
            <w:kern w:val="0"/>
            <w:sz w:val="24"/>
            <w:szCs w:val="24"/>
          </w:rPr>
          <w:t>；</w:t>
        </w:r>
        <w:r w:rsidRPr="004A0247">
          <w:rPr>
            <w:rFonts w:ascii="Times New Roman" w:eastAsia="宋体" w:hAnsi="Times New Roman" w:cs="Times New Roman"/>
            <w:color w:val="231F20"/>
            <w:kern w:val="0"/>
            <w:sz w:val="24"/>
            <w:szCs w:val="24"/>
          </w:rPr>
          <w:t>LDL-C, low-density lipoprotein cholesterol</w:t>
        </w:r>
        <w:r w:rsidRPr="004A0247">
          <w:rPr>
            <w:rFonts w:ascii="Times New Roman" w:eastAsia="宋体" w:hAnsi="Times New Roman" w:cs="Times New Roman"/>
            <w:color w:val="231F20"/>
            <w:kern w:val="0"/>
            <w:sz w:val="24"/>
            <w:szCs w:val="24"/>
          </w:rPr>
          <w:t>；</w:t>
        </w:r>
      </w:ins>
      <w:ins w:id="223" w:author="汤慧（医学部）" w:date="2021-02-02T11:31:00Z">
        <w:r w:rsidR="00511B96" w:rsidRPr="0032429B">
          <w:rPr>
            <w:rFonts w:ascii="Times New Roman" w:hAnsi="Times New Roman" w:cs="Times New Roman"/>
            <w:sz w:val="24"/>
            <w:szCs w:val="24"/>
          </w:rPr>
          <w:t xml:space="preserve">β = linear regression β coefficient, standardised for baseline covariates to represent HbA1c </w:t>
        </w:r>
      </w:ins>
      <w:ins w:id="224" w:author="汤慧（医学部）" w:date="2021-02-02T11:35:00Z">
        <w:r w:rsidR="00511B96">
          <w:rPr>
            <w:rFonts w:ascii="Times New Roman" w:hAnsi="Times New Roman" w:cs="Times New Roman"/>
            <w:sz w:val="24"/>
            <w:szCs w:val="24"/>
          </w:rPr>
          <w:t xml:space="preserve">response </w:t>
        </w:r>
      </w:ins>
      <w:ins w:id="225" w:author="汤慧（医学部）" w:date="2021-02-02T11:31:00Z">
        <w:r w:rsidR="00511B96" w:rsidRPr="0032429B">
          <w:rPr>
            <w:rFonts w:ascii="Times New Roman" w:hAnsi="Times New Roman" w:cs="Times New Roman"/>
            <w:sz w:val="24"/>
            <w:szCs w:val="24"/>
          </w:rPr>
          <w:t xml:space="preserve">difference (in baseline HbA1c or change after treatment, </w:t>
        </w:r>
      </w:ins>
      <w:ins w:id="226" w:author="汤慧（医学部）" w:date="2021-02-02T11:32:00Z">
        <w:r w:rsidR="00511B96">
          <w:rPr>
            <w:rFonts w:ascii="Times New Roman" w:hAnsi="Times New Roman" w:cs="Times New Roman"/>
            <w:sz w:val="24"/>
            <w:szCs w:val="24"/>
          </w:rPr>
          <w:t>%</w:t>
        </w:r>
      </w:ins>
      <w:ins w:id="227" w:author="汤慧（医学部）" w:date="2021-02-02T11:31:00Z">
        <w:r w:rsidR="00511B96" w:rsidRPr="0032429B">
          <w:rPr>
            <w:rFonts w:ascii="Times New Roman" w:hAnsi="Times New Roman" w:cs="Times New Roman"/>
            <w:sz w:val="24"/>
            <w:szCs w:val="24"/>
          </w:rPr>
          <w:t xml:space="preserve">) for a 1 standard deviation increase in baseline covariate. A positive β suggests a smaller HbA1c reduction with a higher value of the baseline covariate. </w:t>
        </w:r>
      </w:ins>
      <w:ins w:id="228" w:author="汤慧（医学部）" w:date="2021-02-02T11:37:00Z">
        <w:r w:rsidR="00511B96" w:rsidRPr="0032429B">
          <w:rPr>
            <w:rFonts w:ascii="Times New Roman" w:hAnsi="Times New Roman" w:cs="Times New Roman"/>
            <w:sz w:val="24"/>
            <w:szCs w:val="24"/>
          </w:rPr>
          <w:t>Numbers in brackets represent the 95% confidence interval around β.</w:t>
        </w:r>
        <w:r w:rsidR="00511B96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29" w:author="汤慧（医学部）" w:date="2021-02-02T11:04:00Z">
        <w:r w:rsidRPr="004A0247">
          <w:rPr>
            <w:rFonts w:ascii="Times New Roman" w:eastAsia="宋体" w:hAnsi="Times New Roman" w:cs="Times New Roman"/>
            <w:color w:val="231F20"/>
            <w:kern w:val="0"/>
            <w:sz w:val="24"/>
            <w:szCs w:val="24"/>
          </w:rPr>
          <w:t>*</w:t>
        </w:r>
        <w:r w:rsidRPr="004A0247">
          <w:rPr>
            <w:rStyle w:val="fontstyle01"/>
            <w:rFonts w:ascii="Times New Roman" w:hAnsi="Times New Roman" w:cs="Times New Roman"/>
            <w:i/>
            <w:sz w:val="24"/>
            <w:szCs w:val="24"/>
          </w:rPr>
          <w:t>P</w:t>
        </w:r>
        <w:r w:rsidRPr="004A0247">
          <w:rPr>
            <w:rStyle w:val="fontstyle01"/>
            <w:rFonts w:ascii="Times New Roman" w:hAnsi="Times New Roman" w:cs="Times New Roman"/>
            <w:sz w:val="24"/>
            <w:szCs w:val="24"/>
          </w:rPr>
          <w:t>&lt;0.05 was</w:t>
        </w:r>
        <w:r w:rsidRPr="004A0247">
          <w:rPr>
            <w:rFonts w:ascii="Times New Roman" w:hAnsi="Times New Roman" w:cs="Times New Roman"/>
            <w:color w:val="231F20"/>
            <w:sz w:val="24"/>
            <w:szCs w:val="24"/>
          </w:rPr>
          <w:t xml:space="preserve"> considered to be significant.</w:t>
        </w:r>
        <w:r w:rsidRPr="004A0247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4A0247">
          <w:rPr>
            <w:rStyle w:val="fontstyle01"/>
            <w:rFonts w:ascii="Times New Roman" w:hAnsi="Times New Roman" w:cs="Times New Roman"/>
            <w:sz w:val="24"/>
            <w:szCs w:val="24"/>
          </w:rPr>
          <w:t xml:space="preserve"> </w:t>
        </w:r>
      </w:ins>
    </w:p>
    <w:sectPr w:rsidR="00FF362B" w:rsidRPr="00324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6D90" w:rsidRDefault="00726D90" w:rsidP="00DD7395">
      <w:r>
        <w:separator/>
      </w:r>
    </w:p>
  </w:endnote>
  <w:endnote w:type="continuationSeparator" w:id="0">
    <w:p w:rsidR="00726D90" w:rsidRDefault="00726D90" w:rsidP="00DD7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6D90" w:rsidRDefault="00726D90" w:rsidP="00DD7395">
      <w:r>
        <w:separator/>
      </w:r>
    </w:p>
  </w:footnote>
  <w:footnote w:type="continuationSeparator" w:id="0">
    <w:p w:rsidR="00726D90" w:rsidRDefault="00726D90" w:rsidP="00DD739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汤慧（医学部）">
    <w15:presenceInfo w15:providerId="None" w15:userId="汤慧（医学部）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0AB"/>
    <w:rsid w:val="000007A7"/>
    <w:rsid w:val="00140993"/>
    <w:rsid w:val="001C11E4"/>
    <w:rsid w:val="002927E9"/>
    <w:rsid w:val="0032429B"/>
    <w:rsid w:val="003D29AD"/>
    <w:rsid w:val="00504855"/>
    <w:rsid w:val="00511B96"/>
    <w:rsid w:val="005C10AB"/>
    <w:rsid w:val="0066521D"/>
    <w:rsid w:val="00695560"/>
    <w:rsid w:val="00726D90"/>
    <w:rsid w:val="0083119D"/>
    <w:rsid w:val="008960E6"/>
    <w:rsid w:val="00913D2B"/>
    <w:rsid w:val="00925C53"/>
    <w:rsid w:val="00A621C1"/>
    <w:rsid w:val="00B95EB7"/>
    <w:rsid w:val="00BB7E01"/>
    <w:rsid w:val="00C51B92"/>
    <w:rsid w:val="00CB1960"/>
    <w:rsid w:val="00DD7395"/>
    <w:rsid w:val="00DF5067"/>
    <w:rsid w:val="00EE57AB"/>
    <w:rsid w:val="00F81904"/>
    <w:rsid w:val="00FF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57704"/>
  <w15:chartTrackingRefBased/>
  <w15:docId w15:val="{30C5374C-5954-4592-976B-32935EDCC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3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39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F362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F362B"/>
    <w:rPr>
      <w:sz w:val="18"/>
      <w:szCs w:val="18"/>
    </w:rPr>
  </w:style>
  <w:style w:type="character" w:customStyle="1" w:styleId="fontstyle01">
    <w:name w:val="fontstyle01"/>
    <w:basedOn w:val="a0"/>
    <w:rsid w:val="00504855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6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（医学部）</dc:creator>
  <cp:keywords/>
  <dc:description/>
  <cp:lastModifiedBy>汤慧（医学部）</cp:lastModifiedBy>
  <cp:revision>33</cp:revision>
  <dcterms:created xsi:type="dcterms:W3CDTF">2021-01-27T09:24:00Z</dcterms:created>
  <dcterms:modified xsi:type="dcterms:W3CDTF">2021-02-02T03:38:00Z</dcterms:modified>
</cp:coreProperties>
</file>